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ECDE5">
      <w:pPr>
        <w:spacing w:before="0" w:after="0" w:line="360" w:lineRule="auto"/>
        <w:ind w:firstLine="420" w:firstLineChars="0"/>
        <w:jc w:val="both"/>
        <w:outlineLvl w:val="0"/>
        <w:rPr>
          <w:rFonts w:ascii="Times New Roman" w:hAnsi="Times New Roman" w:eastAsia="宋体"/>
          <w:sz w:val="21"/>
          <w:highlight w:val="none"/>
        </w:rPr>
      </w:pPr>
      <w:r>
        <w:rPr>
          <w:rFonts w:hint="eastAsia" w:ascii="Times New Roman" w:hAnsi="Times New Roman" w:eastAsia="宋体"/>
          <w:sz w:val="21"/>
          <w:highlight w:val="none"/>
        </w:rPr>
        <w:t>Appendix 1 Questionnaire items.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4439"/>
        <w:gridCol w:w="2136"/>
      </w:tblGrid>
      <w:tr w14:paraId="6CB7C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45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0BA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Item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15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ource</w:t>
            </w:r>
          </w:p>
        </w:tc>
      </w:tr>
      <w:tr w14:paraId="47B74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16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Fitness Social Media Exposure (FSME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14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FSME1: Over the past month, I have frequently browsed content related to fitness, training, or body shaping on social media.</w:t>
            </w:r>
          </w:p>
        </w:tc>
        <w:tc>
          <w:tcPr>
            <w:tcW w:w="213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F6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Yang, 2025</w:t>
            </w:r>
          </w:p>
        </w:tc>
      </w:tr>
      <w:tr w14:paraId="1FBA0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EF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6F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FSME2: Over the past month, fitness-related content has frequently appeared in my social media feed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8F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4719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16C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95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FSME3: Over the past month, I have actively searched for content related to fitness training, body shaping, or shared exercise experiences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A2F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0A63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70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35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FSME4: Over the past month, I have often spent time watching fitness-related short videos, posts, or experience-sharing content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07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C670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CA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arasocial Relationship (PS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67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Instruction: Please first recall the fitness influencer or fitness account that you watched most frequently on social media over the past month. Please answer the following items based on that person/account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19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Rubin &amp; McHugh, 1987; Breves et al., 2025b</w:t>
            </w:r>
          </w:p>
        </w:tc>
      </w:tr>
      <w:tr w14:paraId="3BE5C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5B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8E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SR1: I feel that I have come to know this fitness influencer’s style and characteristics quite well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E28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BF29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F7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0D3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SR2: When viewing their content, I feel as if I am interacting with them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76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EDA8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42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C0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SR3: I feel a sense of closeness to this fitness influencer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3C0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E0C0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3DE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4A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SR4: I feel that there is some kind of psychological connection between me and this fitness influencer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3A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1B1E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AE3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84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SR5: I look forward to this fitness influencer posting new content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6A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0F73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18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xercise Self-Efficacy (E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8C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SE1: Even when I am busy with study or work, I am confident that I can exercise as planned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64C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McAuley, 1993; Dwyer et al., 1998</w:t>
            </w:r>
          </w:p>
        </w:tc>
      </w:tr>
      <w:tr w14:paraId="408FD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FEA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61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SE2: Even when I feel tired or lack energy, I am confident that I can complete my planned exercise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D1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09CE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22A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AC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SE3: Even when I am in a bad mood or under a lot of stress, I am confident that I can persist in completing my exercise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2D7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5471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9F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D5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SE4: Even when no one is around to accompany or support me, I am confident that I can exercise on my own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84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03E4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30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86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SE5: Even when time, space, or other conditions are inconvenient, I am confident that I can find a way to keep exercising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C69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689C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4A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xercise Identity (E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3B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I1: I see myself as a person who exercises regularly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72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Anderson &amp; Cychosz, 1994; Rhodes et al., 2025</w:t>
            </w:r>
          </w:p>
        </w:tc>
      </w:tr>
      <w:tr w14:paraId="06E44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913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22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I2: Exercise is part of how I define myself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9A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B739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97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67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 xml:space="preserve">EI3: The identity of being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a person who exercises regularly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 xml:space="preserve"> is consistent with how I see myself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2E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C5D8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94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86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I4: If I do not exercise for a long time, I would feel that this is not the real me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BC1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8EA0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75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hysical Appearance Comparison (P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26C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AC1: When browsing fitness-related social media content, I compare my appearance or body shape with that of others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3C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chaefer &amp; Thompson, 2014</w:t>
            </w:r>
          </w:p>
        </w:tc>
      </w:tr>
      <w:tr w14:paraId="5CA75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2A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73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AC2: When I see others’ results in fat loss, muscle gain, or body shaping, I evaluate whether I have reached a similar level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0E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36FB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03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C4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PAC3: When browsing fitness content, I pay particular attention to the differences between my body and others’ in certain body parts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CA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4D0B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CF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Body Surveillance (B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13D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BS1: In daily life, I often think about how my body looks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4C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McKinley &amp; Hyde, 1996</w:t>
            </w:r>
          </w:p>
        </w:tc>
      </w:tr>
      <w:tr w14:paraId="0632B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8D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4E5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BS2: Compared with how my body feels, I pay more attention to how my body looks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1E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66EA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86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3B1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BS3: I view my body from an appearance-based perspective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E0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D651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7A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DB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BS4: I often pay attention to whether my body shape or appearance matches my ideal state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35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1ACE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176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ocial Physique Anxiety (S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AE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PA1: I feel uncomfortable when others may notice my body shape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41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Hart et al., 1989</w:t>
            </w:r>
          </w:p>
        </w:tc>
      </w:tr>
      <w:tr w14:paraId="5F868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C98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65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PA2: I worry that others may think that my body shape, weight, or muscle definition is not ideal enough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EF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3992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F3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DC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PA3: When wearing sportswear, tight-fitting workout clothes, or other close-fitting clothing, I feel nervous about my physical appearance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E1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348E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AB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BC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SPA4: In gyms, sports fields, or other public exercise settings, I worry that others may make negative judgments about my body shape.</w:t>
            </w:r>
          </w:p>
        </w:tc>
        <w:tc>
          <w:tcPr>
            <w:tcW w:w="21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03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B900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0C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xercise Adherence (E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35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A1: Over the past month, I have basically been able to exercise according to my originally planned frequency.</w:t>
            </w:r>
          </w:p>
        </w:tc>
        <w:tc>
          <w:tcPr>
            <w:tcW w:w="2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C3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Newman-Beinart et al., 2017</w:t>
            </w:r>
          </w:p>
        </w:tc>
      </w:tr>
      <w:tr w14:paraId="39A6F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97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AC9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A2: Over the past month, the amount of exercise I actually completed was generally consistent with my original plan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9F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401B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01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00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A3: Over the past month, I was able to incorporate exercise into my daily life relatively consistently.</w:t>
            </w:r>
          </w:p>
        </w:tc>
        <w:tc>
          <w:tcPr>
            <w:tcW w:w="2136" w:type="dxa"/>
            <w:vMerge w:val="continue"/>
            <w:tcBorders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20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E1C4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4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24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44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4E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  <w:t>EA4: Over the past month, I rarely postponed or canceled exercise that I had originally planned.</w:t>
            </w:r>
          </w:p>
        </w:tc>
        <w:tc>
          <w:tcPr>
            <w:tcW w:w="213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4D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160" w:afterAutospacing="0" w:line="276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66232827">
      <w:pPr>
        <w:widowControl/>
        <w:spacing w:after="120" w:line="300" w:lineRule="auto"/>
        <w:ind w:firstLine="346"/>
        <w:rPr>
          <w:rFonts w:hint="default" w:ascii="Times New Roman" w:hAnsi="Times New Roman" w:eastAsia="Times New Roman"/>
          <w:b w:val="0"/>
          <w:i w:val="0"/>
          <w:kern w:val="0"/>
          <w:sz w:val="22"/>
          <w:szCs w:val="22"/>
          <w:highlight w:val="none"/>
          <w:lang w:val="en-US" w:eastAsia="en-US"/>
        </w:rPr>
      </w:pPr>
    </w:p>
    <w:p w14:paraId="2FC5581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65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6:20:26Z</dcterms:created>
  <dc:creator>31983</dc:creator>
  <cp:lastModifiedBy>lcy共享</cp:lastModifiedBy>
  <dcterms:modified xsi:type="dcterms:W3CDTF">2026-06-23T16:2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WE2MjQ3ODhlNjZjZTAwMTQzYjk2Y2IzNzY4MDRjYTkiLCJ1c2VySWQiOiIxMDczOTk0NzUyIn0=</vt:lpwstr>
  </property>
  <property fmtid="{D5CDD505-2E9C-101B-9397-08002B2CF9AE}" pid="4" name="ICV">
    <vt:lpwstr>A7C97BF95A9144A2B71D2FD357C863E7_12</vt:lpwstr>
  </property>
</Properties>
</file>